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AD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:rsidR="00FA0EA4" w:rsidRPr="00964AD4" w:rsidRDefault="00FA0EA4" w:rsidP="00FA0EA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4AD4">
        <w:rPr>
          <w:rFonts w:ascii="Times New Roman" w:hAnsi="Times New Roman" w:cs="Times New Roman"/>
          <w:b/>
          <w:bCs/>
          <w:sz w:val="24"/>
          <w:szCs w:val="24"/>
        </w:rPr>
        <w:t xml:space="preserve">Nutrient composition </w:t>
      </w:r>
      <w:bookmarkStart w:id="0" w:name="_GoBack"/>
      <w:bookmarkEnd w:id="0"/>
      <w:r w:rsidRPr="00964AD4">
        <w:rPr>
          <w:rFonts w:ascii="Times New Roman" w:hAnsi="Times New Roman" w:cs="Times New Roman"/>
          <w:b/>
          <w:bCs/>
          <w:sz w:val="24"/>
          <w:szCs w:val="24"/>
        </w:rPr>
        <w:t>of feed for SD rats in each group</w:t>
      </w:r>
    </w:p>
    <w:tbl>
      <w:tblPr>
        <w:tblStyle w:val="TableGrid"/>
        <w:tblpPr w:leftFromText="180" w:rightFromText="180" w:vertAnchor="text" w:horzAnchor="margin" w:tblpX="-567" w:tblpY="248"/>
        <w:tblW w:w="935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1701"/>
        <w:gridCol w:w="1843"/>
        <w:gridCol w:w="2263"/>
      </w:tblGrid>
      <w:tr w:rsidR="00964AD4" w:rsidRPr="00964AD4" w:rsidTr="00174B54">
        <w:trPr>
          <w:trHeight w:val="560"/>
        </w:trPr>
        <w:tc>
          <w:tcPr>
            <w:tcW w:w="2552" w:type="dxa"/>
            <w:tcBorders>
              <w:bottom w:val="single" w:sz="6" w:space="0" w:color="auto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 w:rsidRPr="00964AD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General diet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(No quinoa)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HF+LQ</w:t>
            </w:r>
          </w:p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(9% quinoa)</w:t>
            </w:r>
          </w:p>
        </w:tc>
        <w:tc>
          <w:tcPr>
            <w:tcW w:w="2263" w:type="dxa"/>
            <w:tcBorders>
              <w:bottom w:val="single" w:sz="6" w:space="0" w:color="auto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HF+HQ</w:t>
            </w:r>
          </w:p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(27% quinoa)</w:t>
            </w:r>
          </w:p>
        </w:tc>
      </w:tr>
      <w:tr w:rsidR="00964AD4" w:rsidRPr="00964AD4" w:rsidTr="00174B54">
        <w:trPr>
          <w:trHeight w:val="280"/>
        </w:trPr>
        <w:tc>
          <w:tcPr>
            <w:tcW w:w="2552" w:type="dxa"/>
            <w:tcBorders>
              <w:top w:val="single" w:sz="6" w:space="0" w:color="auto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 w:hint="eastAsia"/>
                <w:sz w:val="24"/>
                <w:szCs w:val="24"/>
              </w:rPr>
              <w:t>Ener</w:t>
            </w: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gy (kJ/100 g)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2263" w:type="dxa"/>
            <w:tcBorders>
              <w:top w:val="single" w:sz="6" w:space="0" w:color="auto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</w:tr>
      <w:tr w:rsidR="00964AD4" w:rsidRPr="00964AD4" w:rsidTr="00174B54">
        <w:trPr>
          <w:trHeight w:val="280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Ash (g/100 g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964AD4" w:rsidRPr="00964AD4" w:rsidTr="00174B54">
        <w:trPr>
          <w:trHeight w:val="280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Protein (g/100 g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964AD4" w:rsidRPr="00964AD4" w:rsidTr="00174B54">
        <w:trPr>
          <w:trHeight w:val="280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Crude fiber (g/100 g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964AD4" w:rsidRPr="00964AD4" w:rsidTr="00174B54">
        <w:trPr>
          <w:trHeight w:val="280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Moisture (g/100 g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964AD4" w:rsidRPr="00964AD4" w:rsidTr="00174B54">
        <w:trPr>
          <w:trHeight w:val="280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Fat (g/100 g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263" w:type="dxa"/>
            <w:tcBorders>
              <w:top w:val="nil"/>
              <w:bottom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964AD4" w:rsidRPr="00964AD4" w:rsidTr="00174B54">
        <w:trPr>
          <w:trHeight w:val="280"/>
        </w:trPr>
        <w:tc>
          <w:tcPr>
            <w:tcW w:w="2552" w:type="dxa"/>
            <w:tcBorders>
              <w:top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Carbohydrate (g/100 g)</w:t>
            </w:r>
          </w:p>
        </w:tc>
        <w:tc>
          <w:tcPr>
            <w:tcW w:w="992" w:type="dxa"/>
            <w:tcBorders>
              <w:top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701" w:type="dxa"/>
            <w:tcBorders>
              <w:top w:val="nil"/>
            </w:tcBorders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2263" w:type="dxa"/>
            <w:tcBorders>
              <w:top w:val="nil"/>
            </w:tcBorders>
            <w:noWrap/>
          </w:tcPr>
          <w:p w:rsidR="00FA0EA4" w:rsidRPr="00964AD4" w:rsidRDefault="00FA0EA4" w:rsidP="00174B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</w:tbl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AD4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</w:p>
    <w:p w:rsidR="00FA0EA4" w:rsidRPr="00964AD4" w:rsidRDefault="00FA0EA4" w:rsidP="00FA0EA4">
      <w:pPr>
        <w:spacing w:after="0"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64AD4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2 Primer sequences for validation of genes</w:t>
      </w:r>
    </w:p>
    <w:tbl>
      <w:tblPr>
        <w:tblW w:w="7515" w:type="dxa"/>
        <w:tblInd w:w="42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559"/>
        <w:gridCol w:w="1844"/>
        <w:gridCol w:w="4112"/>
      </w:tblGrid>
      <w:tr w:rsidR="00964AD4" w:rsidRPr="00964AD4" w:rsidTr="00174B54">
        <w:trPr>
          <w:trHeight w:val="247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112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5’-3’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poa4</w:t>
            </w:r>
          </w:p>
        </w:tc>
        <w:tc>
          <w:tcPr>
            <w:tcW w:w="184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CCAATGTGGTGTGGGATTACTT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FA0EA4" w:rsidRPr="00964AD4" w:rsidRDefault="00FA0EA4" w:rsidP="00174B5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AGTGACATCCGTCTTCTGAAAC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poa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TCCTCGCAGTGTTCGCAAG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A4" w:rsidRPr="00964AD4" w:rsidRDefault="00FA0EA4" w:rsidP="00174B5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GAAGCTGCCTTTCAGGTTCTC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poc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ATGGGGTCTCGGTTCTTCCT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A4" w:rsidRPr="00964AD4" w:rsidRDefault="00FA0EA4" w:rsidP="00174B5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GTCTTCTGGTACAGGTCTTTGG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Irf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GGTCAACGGGGAAAAGAAACT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A4" w:rsidRPr="00964AD4" w:rsidRDefault="00FA0EA4" w:rsidP="00174B5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CATCCACCCCTTCAGTGTACT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lr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AGCCAAGACAGAAAACCCATC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A4" w:rsidRPr="00964AD4" w:rsidRDefault="00FA0EA4" w:rsidP="00174B5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GGGGTCATGCTTCCGACTAT</w:t>
            </w:r>
          </w:p>
        </w:tc>
      </w:tr>
      <w:tr w:rsidR="00964AD4" w:rsidRPr="00964AD4" w:rsidTr="00174B54">
        <w:trPr>
          <w:trHeight w:val="247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OLE_LINK9"/>
            <w:r w:rsidRPr="00964A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lr10</w:t>
            </w:r>
            <w:bookmarkEnd w:id="1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TTTCCAGAGCTGCCAGGAAG</w:t>
            </w:r>
          </w:p>
        </w:tc>
      </w:tr>
      <w:tr w:rsidR="00964AD4" w:rsidRPr="00964AD4" w:rsidTr="00174B54">
        <w:trPr>
          <w:trHeight w:val="274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EA4" w:rsidRPr="00964AD4" w:rsidRDefault="00FA0EA4" w:rsidP="00174B5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AAGTTGGGGGACAGCACAAA</w:t>
            </w:r>
          </w:p>
        </w:tc>
      </w:tr>
      <w:tr w:rsidR="00964AD4" w:rsidRPr="00964AD4" w:rsidTr="00174B54">
        <w:trPr>
          <w:trHeight w:val="274"/>
        </w:trPr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lr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TCCCTGATTGCATCATAGCAGA</w:t>
            </w:r>
          </w:p>
        </w:tc>
      </w:tr>
      <w:tr w:rsidR="00964AD4" w:rsidRPr="00964AD4" w:rsidTr="00174B54">
        <w:trPr>
          <w:trHeight w:val="274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GGGCCGAGGTACAGAATGG</w:t>
            </w:r>
          </w:p>
        </w:tc>
      </w:tr>
      <w:tr w:rsidR="00964AD4" w:rsidRPr="00964AD4" w:rsidTr="00174B54">
        <w:trPr>
          <w:trHeight w:val="27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lr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CCTGGTCTCCCGCTATTTCAC</w:t>
            </w:r>
          </w:p>
        </w:tc>
      </w:tr>
      <w:tr w:rsidR="00964AD4" w:rsidRPr="00964AD4" w:rsidTr="00174B54">
        <w:trPr>
          <w:trHeight w:val="274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0EA4" w:rsidRPr="00964AD4" w:rsidRDefault="00FA0EA4" w:rsidP="00174B5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A0EA4" w:rsidRPr="00964AD4" w:rsidRDefault="00FA0EA4" w:rsidP="00174B54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A0EA4" w:rsidRPr="00964AD4" w:rsidRDefault="00FA0EA4" w:rsidP="00174B54">
            <w:pPr>
              <w:spacing w:after="0" w:line="360" w:lineRule="auto"/>
              <w:rPr>
                <w:rFonts w:ascii="Times New Roman" w:eastAsia="SimSun" w:hAnsi="Times New Roman" w:cs="Times New Roman"/>
                <w:iCs/>
                <w:sz w:val="24"/>
                <w:szCs w:val="24"/>
              </w:rPr>
            </w:pPr>
            <w:r w:rsidRPr="00964AD4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>CCGAGGTACAACTTCCAAGGT</w:t>
            </w:r>
          </w:p>
        </w:tc>
      </w:tr>
    </w:tbl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0EA4" w:rsidRPr="00964AD4" w:rsidRDefault="00FA0EA4" w:rsidP="00FA0E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93D5C" w:rsidRPr="00964AD4" w:rsidRDefault="00E93D5C"/>
    <w:sectPr w:rsidR="00E93D5C" w:rsidRPr="00964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EA4"/>
    <w:rsid w:val="0003136F"/>
    <w:rsid w:val="00053F8E"/>
    <w:rsid w:val="000D0F8E"/>
    <w:rsid w:val="000E7EC9"/>
    <w:rsid w:val="000F7DEB"/>
    <w:rsid w:val="001043B8"/>
    <w:rsid w:val="0014101A"/>
    <w:rsid w:val="00196CE7"/>
    <w:rsid w:val="001D3E14"/>
    <w:rsid w:val="002237C5"/>
    <w:rsid w:val="00231DEE"/>
    <w:rsid w:val="00255361"/>
    <w:rsid w:val="002B3180"/>
    <w:rsid w:val="002D15A2"/>
    <w:rsid w:val="002F59E3"/>
    <w:rsid w:val="00354D9D"/>
    <w:rsid w:val="00361B7D"/>
    <w:rsid w:val="003B5FFA"/>
    <w:rsid w:val="003D37F9"/>
    <w:rsid w:val="004027A2"/>
    <w:rsid w:val="0043747E"/>
    <w:rsid w:val="00472F86"/>
    <w:rsid w:val="004775A2"/>
    <w:rsid w:val="00511E95"/>
    <w:rsid w:val="00580DB1"/>
    <w:rsid w:val="005F2B1D"/>
    <w:rsid w:val="006514D2"/>
    <w:rsid w:val="00691245"/>
    <w:rsid w:val="006A0199"/>
    <w:rsid w:val="006D10B2"/>
    <w:rsid w:val="006E0DEB"/>
    <w:rsid w:val="006E4E35"/>
    <w:rsid w:val="0071481C"/>
    <w:rsid w:val="007270E9"/>
    <w:rsid w:val="00760855"/>
    <w:rsid w:val="00767556"/>
    <w:rsid w:val="0079706A"/>
    <w:rsid w:val="008017C3"/>
    <w:rsid w:val="0080198A"/>
    <w:rsid w:val="00826213"/>
    <w:rsid w:val="008346C4"/>
    <w:rsid w:val="00850196"/>
    <w:rsid w:val="0085439F"/>
    <w:rsid w:val="0087324B"/>
    <w:rsid w:val="008865D2"/>
    <w:rsid w:val="00897F9D"/>
    <w:rsid w:val="008A1B0D"/>
    <w:rsid w:val="008A7493"/>
    <w:rsid w:val="008B7637"/>
    <w:rsid w:val="00906BA0"/>
    <w:rsid w:val="009242D1"/>
    <w:rsid w:val="009450CF"/>
    <w:rsid w:val="00945500"/>
    <w:rsid w:val="00964AD4"/>
    <w:rsid w:val="00A07F14"/>
    <w:rsid w:val="00A167D4"/>
    <w:rsid w:val="00A91761"/>
    <w:rsid w:val="00A978FF"/>
    <w:rsid w:val="00AA3FD7"/>
    <w:rsid w:val="00B2110E"/>
    <w:rsid w:val="00B27377"/>
    <w:rsid w:val="00B4399B"/>
    <w:rsid w:val="00BF5D98"/>
    <w:rsid w:val="00C643BE"/>
    <w:rsid w:val="00C879D8"/>
    <w:rsid w:val="00CA061C"/>
    <w:rsid w:val="00CB0A9E"/>
    <w:rsid w:val="00CD23D7"/>
    <w:rsid w:val="00CE7F81"/>
    <w:rsid w:val="00D91A87"/>
    <w:rsid w:val="00DB2831"/>
    <w:rsid w:val="00E1090B"/>
    <w:rsid w:val="00E21456"/>
    <w:rsid w:val="00E5610A"/>
    <w:rsid w:val="00E93D5C"/>
    <w:rsid w:val="00F357B7"/>
    <w:rsid w:val="00F927E7"/>
    <w:rsid w:val="00FA0EA4"/>
    <w:rsid w:val="00FB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0868A-5B14-409D-94C8-1B98C522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EA4"/>
    <w:pPr>
      <w:spacing w:after="200" w:line="276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8</Characters>
  <Application>Microsoft Office Word</Application>
  <DocSecurity>0</DocSecurity>
  <Lines>7</Lines>
  <Paragraphs>2</Paragraphs>
  <ScaleCrop>false</ScaleCrop>
  <Company>HP Inc.</Company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2</cp:revision>
  <dcterms:created xsi:type="dcterms:W3CDTF">2021-11-30T12:13:00Z</dcterms:created>
  <dcterms:modified xsi:type="dcterms:W3CDTF">2021-11-30T12:13:00Z</dcterms:modified>
</cp:coreProperties>
</file>